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4559F0" w14:textId="77777777" w:rsidR="009412D3" w:rsidRDefault="009412D3" w:rsidP="009412D3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 material 1</w:t>
      </w:r>
      <w:r>
        <w:rPr>
          <w:rFonts w:ascii="Calibri" w:eastAsia="Calibri" w:hAnsi="Calibri" w:cs="Calibri"/>
          <w:sz w:val="22"/>
          <w:szCs w:val="22"/>
        </w:rPr>
        <w:t>. a and b showing the reverse tunneling and fastening of the IRRA</w:t>
      </w:r>
      <w:r>
        <w:rPr>
          <w:rFonts w:ascii="Calibri" w:eastAsia="Calibri" w:hAnsi="Calibri" w:cs="Calibri"/>
          <w:i/>
          <w:sz w:val="22"/>
          <w:szCs w:val="22"/>
        </w:rPr>
        <w:t>flow</w:t>
      </w:r>
      <w:r>
        <w:rPr>
          <w:rFonts w:ascii="Arial" w:eastAsia="Arial" w:hAnsi="Arial" w:cs="Arial"/>
          <w:sz w:val="20"/>
          <w:szCs w:val="20"/>
        </w:rPr>
        <w:t>®</w:t>
      </w:r>
      <w:r>
        <w:rPr>
          <w:rFonts w:ascii="Calibri" w:eastAsia="Calibri" w:hAnsi="Calibri" w:cs="Calibri"/>
          <w:sz w:val="22"/>
          <w:szCs w:val="22"/>
        </w:rPr>
        <w:t xml:space="preserve"> catheter. Figure c showing the bolted standard passive external ventricular drain (EVD), </w:t>
      </w:r>
      <w:proofErr w:type="spellStart"/>
      <w:r>
        <w:rPr>
          <w:rFonts w:ascii="Calibri" w:eastAsia="Calibri" w:hAnsi="Calibri" w:cs="Calibri"/>
          <w:sz w:val="22"/>
          <w:szCs w:val="22"/>
        </w:rPr>
        <w:t>Speigelberg</w:t>
      </w:r>
      <w:proofErr w:type="spellEnd"/>
      <w:r>
        <w:rPr>
          <w:rFonts w:ascii="Calibri" w:eastAsia="Calibri" w:hAnsi="Calibri" w:cs="Calibri"/>
          <w:sz w:val="22"/>
          <w:szCs w:val="22"/>
        </w:rPr>
        <w:t>, Silverline®.</w:t>
      </w:r>
    </w:p>
    <w:p w14:paraId="4A982055" w14:textId="77777777" w:rsidR="009412D3" w:rsidRDefault="009412D3" w:rsidP="009412D3">
      <w:pPr>
        <w:rPr>
          <w:rFonts w:ascii="Calibri" w:eastAsia="Calibri" w:hAnsi="Calibri" w:cs="Calibri"/>
          <w:sz w:val="22"/>
          <w:szCs w:val="22"/>
        </w:rPr>
      </w:pPr>
    </w:p>
    <w:p w14:paraId="6C4CCCE6" w14:textId="77777777" w:rsidR="009412D3" w:rsidRDefault="009412D3" w:rsidP="009412D3">
      <w:pPr>
        <w:rPr>
          <w:rFonts w:ascii="Calibri" w:eastAsia="Calibri" w:hAnsi="Calibri" w:cs="Calibri"/>
          <w:sz w:val="22"/>
          <w:szCs w:val="22"/>
        </w:rPr>
      </w:pPr>
    </w:p>
    <w:p w14:paraId="740EC143" w14:textId="77777777" w:rsidR="009412D3" w:rsidRDefault="009412D3" w:rsidP="009412D3">
      <w:pPr>
        <w:rPr>
          <w:rFonts w:ascii="Calibri" w:eastAsia="Calibri" w:hAnsi="Calibri" w:cs="Calibri"/>
          <w:sz w:val="22"/>
          <w:szCs w:val="22"/>
        </w:rPr>
      </w:pPr>
    </w:p>
    <w:p w14:paraId="4E194B51" w14:textId="24775003" w:rsidR="009412D3" w:rsidRDefault="009412D3" w:rsidP="009412D3">
      <w:pPr>
        <w:spacing w:line="276" w:lineRule="auto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noProof/>
          <w:sz w:val="22"/>
          <w:szCs w:val="22"/>
          <w14:ligatures w14:val="standardContextual"/>
        </w:rPr>
        <w:drawing>
          <wp:inline distT="0" distB="0" distL="0" distR="0" wp14:anchorId="67E94806" wp14:editId="5F5EE470">
            <wp:extent cx="6116320" cy="3669665"/>
            <wp:effectExtent l="0" t="0" r="5080" b="0"/>
            <wp:docPr id="245300109" name="Billede 2" descr="Et billede, der indeholder skærmbillede, indendørs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300109" name="Billede 2" descr="Et billede, der indeholder skærmbillede, indendørs&#10;&#10;Automatisk generere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B4FD2" w14:textId="62360C6C" w:rsidR="009412D3" w:rsidRDefault="009412D3" w:rsidP="009412D3"/>
    <w:sectPr w:rsidR="009412D3" w:rsidSect="001A6B1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2D3"/>
    <w:rsid w:val="000472B2"/>
    <w:rsid w:val="000A212E"/>
    <w:rsid w:val="000C083F"/>
    <w:rsid w:val="00113F0F"/>
    <w:rsid w:val="0016713D"/>
    <w:rsid w:val="001842A5"/>
    <w:rsid w:val="001A6B1A"/>
    <w:rsid w:val="002F7D2D"/>
    <w:rsid w:val="00302F72"/>
    <w:rsid w:val="0038347B"/>
    <w:rsid w:val="003D6C7B"/>
    <w:rsid w:val="003F1A37"/>
    <w:rsid w:val="004429E3"/>
    <w:rsid w:val="004E2D1E"/>
    <w:rsid w:val="00557A67"/>
    <w:rsid w:val="005848D9"/>
    <w:rsid w:val="00620A53"/>
    <w:rsid w:val="006430C7"/>
    <w:rsid w:val="006B5AE2"/>
    <w:rsid w:val="00873E90"/>
    <w:rsid w:val="009412D3"/>
    <w:rsid w:val="00971118"/>
    <w:rsid w:val="00BE5986"/>
    <w:rsid w:val="00C15AD6"/>
    <w:rsid w:val="00C349A6"/>
    <w:rsid w:val="00CB17C0"/>
    <w:rsid w:val="00CF2B06"/>
    <w:rsid w:val="00D05FF1"/>
    <w:rsid w:val="00DD0E9F"/>
    <w:rsid w:val="00E44539"/>
    <w:rsid w:val="00E86F28"/>
    <w:rsid w:val="00EA1B91"/>
    <w:rsid w:val="00EB48EE"/>
    <w:rsid w:val="00F2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1E110"/>
  <w15:chartTrackingRefBased/>
  <w15:docId w15:val="{4BD3875A-AD14-6044-9313-883A95FE8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2D3"/>
    <w:rPr>
      <w:rFonts w:ascii="Times New Roman" w:eastAsia="Times New Roman" w:hAnsi="Times New Roman" w:cs="Times New Roman"/>
      <w:kern w:val="0"/>
      <w:lang w:val="en-US" w:eastAsia="da-D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haldrup</dc:creator>
  <cp:keywords/>
  <dc:description/>
  <cp:lastModifiedBy>Manikandan R</cp:lastModifiedBy>
  <cp:revision>2</cp:revision>
  <dcterms:created xsi:type="dcterms:W3CDTF">2023-07-07T14:14:00Z</dcterms:created>
  <dcterms:modified xsi:type="dcterms:W3CDTF">2024-04-03T05:02:00Z</dcterms:modified>
</cp:coreProperties>
</file>